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317A4" w14:textId="645BD19A" w:rsidR="00AB45C9" w:rsidRPr="00032BBD" w:rsidRDefault="00AB45C9" w:rsidP="00AB45C9">
      <w:pPr>
        <w:pStyle w:val="A7"/>
        <w:jc w:val="center"/>
        <w:rPr>
          <w:rFonts w:cs="Times New Roman"/>
          <w:bCs/>
          <w:color w:val="auto"/>
        </w:rPr>
      </w:pPr>
      <w:r w:rsidRPr="00032BBD">
        <w:rPr>
          <w:rFonts w:cs="Times New Roman"/>
          <w:bCs/>
          <w:color w:val="auto"/>
        </w:rPr>
        <w:t>Detail information of reviewed MSM apps (</w:t>
      </w:r>
      <w:r w:rsidR="002C1329">
        <w:rPr>
          <w:rFonts w:cs="Times New Roman"/>
          <w:bCs/>
          <w:color w:val="auto"/>
        </w:rPr>
        <w:t>N</w:t>
      </w:r>
      <w:r w:rsidRPr="00032BBD">
        <w:rPr>
          <w:rFonts w:cs="Times New Roman"/>
          <w:bCs/>
          <w:color w:val="auto"/>
        </w:rPr>
        <w:t>=43)</w:t>
      </w:r>
    </w:p>
    <w:tbl>
      <w:tblPr>
        <w:tblStyle w:val="TableNormal"/>
        <w:tblW w:w="1006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45"/>
        <w:gridCol w:w="1464"/>
        <w:gridCol w:w="930"/>
        <w:gridCol w:w="1263"/>
        <w:gridCol w:w="840"/>
        <w:gridCol w:w="962"/>
        <w:gridCol w:w="1060"/>
        <w:gridCol w:w="1701"/>
      </w:tblGrid>
      <w:tr w:rsidR="00AB45C9" w:rsidRPr="00032BBD" w14:paraId="3BE443FC" w14:textId="77777777" w:rsidTr="00D43E23">
        <w:trPr>
          <w:trHeight w:val="663"/>
          <w:jc w:val="center"/>
        </w:trPr>
        <w:tc>
          <w:tcPr>
            <w:tcW w:w="18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EC61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Apps name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2668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Target population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5154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Rating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E076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bCs/>
                <w:color w:val="auto"/>
                <w:kern w:val="2"/>
              </w:rPr>
            </w:pPr>
            <w:r w:rsidRPr="00032BBD">
              <w:rPr>
                <w:rStyle w:val="ref-journal"/>
                <w:rFonts w:cs="Times New Roman"/>
                <w:bCs/>
                <w:color w:val="auto"/>
                <w:kern w:val="2"/>
              </w:rPr>
              <w:t xml:space="preserve">APP </w:t>
            </w:r>
          </w:p>
          <w:p w14:paraId="10EEE69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focus on</w:t>
            </w:r>
          </w:p>
        </w:tc>
        <w:tc>
          <w:tcPr>
            <w:tcW w:w="18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1F9F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Other information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F45E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Update</w:t>
            </w:r>
            <w:r w:rsidRPr="00032BBD">
              <w:rPr>
                <w:rFonts w:cs="Times New Roman"/>
                <w:bCs/>
                <w:color w:val="auto"/>
                <w:kern w:val="2"/>
                <w:vertAlign w:val="superscript"/>
              </w:rPr>
              <w:t>#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9B29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Category</w:t>
            </w:r>
          </w:p>
        </w:tc>
        <w:bookmarkStart w:id="0" w:name="_GoBack"/>
        <w:bookmarkEnd w:id="0"/>
      </w:tr>
      <w:tr w:rsidR="00AB45C9" w:rsidRPr="00032BBD" w14:paraId="220889D6" w14:textId="77777777" w:rsidTr="00D43E23">
        <w:trPr>
          <w:trHeight w:val="987"/>
          <w:jc w:val="center"/>
        </w:trPr>
        <w:tc>
          <w:tcPr>
            <w:tcW w:w="18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10F62F" w14:textId="77777777" w:rsidR="00AB45C9" w:rsidRPr="00032BBD" w:rsidRDefault="00AB45C9" w:rsidP="00D43E23"/>
        </w:tc>
        <w:tc>
          <w:tcPr>
            <w:tcW w:w="14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C14889" w14:textId="77777777" w:rsidR="00AB45C9" w:rsidRPr="00032BBD" w:rsidRDefault="00AB45C9" w:rsidP="00D43E23"/>
        </w:tc>
        <w:tc>
          <w:tcPr>
            <w:tcW w:w="9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0872FA" w14:textId="77777777" w:rsidR="00AB45C9" w:rsidRPr="00032BBD" w:rsidRDefault="00AB45C9" w:rsidP="00D43E23"/>
        </w:tc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FDE6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Dating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3D96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HIV testing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72E6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</w:rPr>
              <w:t>Sexual health</w:t>
            </w:r>
          </w:p>
        </w:tc>
        <w:tc>
          <w:tcPr>
            <w:tcW w:w="10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6C59A0" w14:textId="77777777" w:rsidR="00AB45C9" w:rsidRPr="00032BBD" w:rsidRDefault="00AB45C9" w:rsidP="00D43E23"/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B6FCAE" w14:textId="77777777" w:rsidR="00AB45C9" w:rsidRPr="00032BBD" w:rsidRDefault="00AB45C9" w:rsidP="00D43E23"/>
        </w:tc>
      </w:tr>
      <w:tr w:rsidR="00AB45C9" w:rsidRPr="00032BBD" w14:paraId="4CF485DA" w14:textId="77777777" w:rsidTr="00D43E23">
        <w:trPr>
          <w:trHeight w:val="648"/>
          <w:jc w:val="center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CA7E4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bCs/>
                <w:color w:val="auto"/>
                <w:kern w:val="2"/>
              </w:rPr>
            </w:pPr>
            <w:r w:rsidRPr="00032BBD">
              <w:rPr>
                <w:rStyle w:val="ref-journal"/>
                <w:rFonts w:cs="Times New Roman"/>
                <w:bCs/>
                <w:color w:val="auto"/>
                <w:kern w:val="2"/>
              </w:rPr>
              <w:t>Platform</w:t>
            </w:r>
          </w:p>
          <w:p w14:paraId="60E1A4CD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  <w:u w:val="single"/>
              </w:rPr>
              <w:t>Both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C378B" w14:textId="77777777" w:rsidR="00AB45C9" w:rsidRPr="00032BBD" w:rsidRDefault="00AB45C9" w:rsidP="00D43E23"/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BBEFD" w14:textId="77777777" w:rsidR="00AB45C9" w:rsidRPr="00032BBD" w:rsidRDefault="00AB45C9" w:rsidP="00D43E23"/>
        </w:tc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AD489" w14:textId="77777777" w:rsidR="00AB45C9" w:rsidRPr="00032BBD" w:rsidRDefault="00AB45C9" w:rsidP="00D43E23"/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889E0" w14:textId="77777777" w:rsidR="00AB45C9" w:rsidRPr="00032BBD" w:rsidRDefault="00AB45C9" w:rsidP="00D43E23"/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E24D4" w14:textId="77777777" w:rsidR="00AB45C9" w:rsidRPr="00032BBD" w:rsidRDefault="00AB45C9" w:rsidP="00D43E23"/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7934F" w14:textId="77777777" w:rsidR="00AB45C9" w:rsidRPr="00032BBD" w:rsidRDefault="00AB45C9" w:rsidP="00D43E23"/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B23AE" w14:textId="77777777" w:rsidR="00AB45C9" w:rsidRPr="00032BBD" w:rsidRDefault="00AB45C9" w:rsidP="00D43E23"/>
        </w:tc>
      </w:tr>
      <w:tr w:rsidR="00AB45C9" w:rsidRPr="00032BBD" w14:paraId="53AC8657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FEC83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Blued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1422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3562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C6EA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EED9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E892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0BDA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8FF7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2EF7230A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A8DDA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Jack’d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09A4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C0EA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A191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1890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3C80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DD4F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FE8E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40587AF8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7FBCA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Aloha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3675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FA70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89E1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51E8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058B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919A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9471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299BC875" w14:textId="77777777" w:rsidTr="00D43E23">
        <w:trPr>
          <w:trHeight w:val="6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258A2" w14:textId="77777777" w:rsidR="00AB45C9" w:rsidRPr="00032BBD" w:rsidRDefault="00AB45C9" w:rsidP="00D43E23">
            <w:pPr>
              <w:pStyle w:val="A7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Turn over the brand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EFED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/lesbi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35C9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3E89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DE91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46FE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5A22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A4C3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7812CBB5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5F37D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hornet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AEB1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97B5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CA17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B910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6720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0A73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C653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48A68800" w14:textId="77777777" w:rsidTr="00D43E23">
        <w:trPr>
          <w:trHeight w:val="65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DE6E7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Rainbow rabbit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FE10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9348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09DC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1650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DD54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BB17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36C8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tool</w:t>
            </w:r>
          </w:p>
        </w:tc>
      </w:tr>
      <w:tr w:rsidR="00AB45C9" w:rsidRPr="00032BBD" w14:paraId="6C2C9C99" w14:textId="77777777" w:rsidTr="00D43E23">
        <w:trPr>
          <w:trHeight w:val="65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C3A7F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Grindr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CF37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/bisexu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4706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</w:t>
            </w: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8C8E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11E1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B303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5971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2BA9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7C79AA38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09BD0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boyAhoy</w:t>
            </w:r>
            <w:proofErr w:type="spellEnd"/>
            <w:r w:rsidRPr="00032BBD">
              <w:rPr>
                <w:rFonts w:cs="Times New Roman"/>
                <w:color w:val="auto"/>
                <w:kern w:val="2"/>
              </w:rPr>
              <w:t xml:space="preserve">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6225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09B7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98DC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1122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2AD4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F26D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28F2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7DCFAEA8" w14:textId="77777777" w:rsidTr="00D43E23">
        <w:trPr>
          <w:trHeight w:val="65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42040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Lump sugar </w:t>
            </w:r>
            <w:proofErr w:type="spellStart"/>
            <w:r w:rsidRPr="00032BBD">
              <w:rPr>
                <w:rFonts w:cs="Times New Roman"/>
                <w:color w:val="auto"/>
                <w:kern w:val="2"/>
              </w:rPr>
              <w:t>entertainment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6257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84DD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4</w:t>
            </w:r>
            <w:r w:rsidRPr="00032BBD">
              <w:rPr>
                <w:rFonts w:cs="Times New Roman"/>
                <w:color w:val="auto"/>
                <w:kern w:val="2"/>
              </w:rPr>
              <w:t>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F753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FD73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FD02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0BE4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0BBC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entertainment</w:t>
            </w:r>
          </w:p>
        </w:tc>
      </w:tr>
      <w:tr w:rsidR="00AB45C9" w:rsidRPr="00032BBD" w14:paraId="1376D1BB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C512E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Surge </w:t>
            </w:r>
            <w:r w:rsidRPr="00032BBD">
              <w:rPr>
                <w:rFonts w:cs="Times New Roman"/>
                <w:color w:val="auto"/>
                <w:vertAlign w:val="superscript"/>
                <w:lang w:val="zh-TW" w:eastAsia="zh-TW"/>
              </w:rPr>
              <w:t>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305C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1D31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B5EB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C572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895D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919B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B8B2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life</w:t>
            </w:r>
          </w:p>
        </w:tc>
      </w:tr>
      <w:tr w:rsidR="00AB45C9" w:rsidRPr="00032BBD" w14:paraId="6795FD50" w14:textId="77777777" w:rsidTr="00D43E23">
        <w:trPr>
          <w:trHeight w:val="65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8B5FE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A health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AC0E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HIV-positiv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7C39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6ADE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A460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DE6A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608D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D926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Medical</w:t>
            </w:r>
          </w:p>
        </w:tc>
      </w:tr>
      <w:tr w:rsidR="00AB45C9" w:rsidRPr="00032BBD" w14:paraId="269B374B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3D0FD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Gomeet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5351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LGB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3135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8EFC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4827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DAD6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3102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F953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7516C822" w14:textId="77777777" w:rsidTr="00D43E23">
        <w:trPr>
          <w:trHeight w:val="65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4FE75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Healthscore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2898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39EC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FB0F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561D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7CBC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1542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550B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health &amp; fitness</w:t>
            </w:r>
          </w:p>
        </w:tc>
      </w:tr>
      <w:tr w:rsidR="00AB45C9" w:rsidRPr="00032BBD" w14:paraId="628F1DC9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8B505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Cherry gay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52D4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LGB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5BF1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0190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D660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F183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1E13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A850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3450A96A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68E99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BlueG</w:t>
            </w:r>
            <w:proofErr w:type="spellEnd"/>
            <w:r w:rsidRPr="00032BBD">
              <w:rPr>
                <w:rStyle w:val="ref-journal"/>
                <w:rFonts w:cs="Times New Roman"/>
                <w:color w:val="auto"/>
                <w:kern w:val="2"/>
              </w:rPr>
              <w:t xml:space="preserve">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9509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6400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2E75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2DC0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02BC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C10F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48D6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life</w:t>
            </w:r>
          </w:p>
        </w:tc>
      </w:tr>
      <w:tr w:rsidR="00AB45C9" w:rsidRPr="00032BBD" w14:paraId="3BE986C5" w14:textId="77777777" w:rsidTr="00D43E23">
        <w:trPr>
          <w:trHeight w:val="65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025EC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 xml:space="preserve">Pepper gay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B7D1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BAC1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586D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3689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0F57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603D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E23A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health &amp; fitness</w:t>
            </w:r>
          </w:p>
        </w:tc>
      </w:tr>
      <w:tr w:rsidR="00AB45C9" w:rsidRPr="00032BBD" w14:paraId="72721CBB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3FEA6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</w:rPr>
              <w:lastRenderedPageBreak/>
              <w:t>inyota</w:t>
            </w:r>
            <w:proofErr w:type="spellEnd"/>
            <w:r w:rsidRPr="00032BBD">
              <w:rPr>
                <w:rFonts w:cs="Times New Roman"/>
                <w:color w:val="auto"/>
              </w:rPr>
              <w:t xml:space="preserve"> 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CD9E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15F1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906B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25CE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341B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CF8F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84D1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social</w:t>
            </w:r>
          </w:p>
        </w:tc>
      </w:tr>
      <w:tr w:rsidR="00AB45C9" w:rsidRPr="00032BBD" w14:paraId="5C21D737" w14:textId="77777777" w:rsidTr="00D43E23">
        <w:trPr>
          <w:trHeight w:val="65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526AD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  <w:u w:val="single"/>
              </w:rPr>
              <w:t xml:space="preserve">Android market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96E54" w14:textId="77777777" w:rsidR="00AB45C9" w:rsidRPr="00032BBD" w:rsidRDefault="00AB45C9" w:rsidP="00D43E23"/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A37D3" w14:textId="77777777" w:rsidR="00AB45C9" w:rsidRPr="00032BBD" w:rsidRDefault="00AB45C9" w:rsidP="00D43E23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C730A" w14:textId="77777777" w:rsidR="00AB45C9" w:rsidRPr="00032BBD" w:rsidRDefault="00AB45C9" w:rsidP="00D43E23"/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63B39" w14:textId="77777777" w:rsidR="00AB45C9" w:rsidRPr="00032BBD" w:rsidRDefault="00AB45C9" w:rsidP="00D43E23"/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AC575" w14:textId="77777777" w:rsidR="00AB45C9" w:rsidRPr="00032BBD" w:rsidRDefault="00AB45C9" w:rsidP="00D43E23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60BD8" w14:textId="77777777" w:rsidR="00AB45C9" w:rsidRPr="00032BBD" w:rsidRDefault="00AB45C9" w:rsidP="00D43E23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13E5B" w14:textId="77777777" w:rsidR="00AB45C9" w:rsidRPr="00032BBD" w:rsidRDefault="00AB45C9" w:rsidP="00D43E23"/>
        </w:tc>
      </w:tr>
      <w:tr w:rsidR="00AB45C9" w:rsidRPr="00032BBD" w14:paraId="11A3FF0E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A2EA1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Wanwan</w:t>
            </w:r>
            <w:proofErr w:type="spellEnd"/>
            <w:r w:rsidRPr="00032BBD">
              <w:rPr>
                <w:rFonts w:cs="Times New Roman"/>
                <w:color w:val="auto"/>
                <w:kern w:val="2"/>
              </w:rPr>
              <w:t xml:space="preserve">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  <w:lang w:val="zh-TW" w:eastAsia="zh-TW"/>
              </w:rPr>
              <w:t>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B86A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A201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E079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1C8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D4E1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A92C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E2A9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5C73EFB8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C71A9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Gaypark</w:t>
            </w:r>
            <w:proofErr w:type="spellEnd"/>
            <w:r w:rsidRPr="00032BBD">
              <w:rPr>
                <w:rFonts w:cs="Times New Roman"/>
                <w:color w:val="auto"/>
                <w:kern w:val="2"/>
              </w:rPr>
              <w:t xml:space="preserve">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14C5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B822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DAB8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A0FD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E94F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62DE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C1D7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4DBE599A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03F3B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Friend G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6AF0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544E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250E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5893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E467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23F9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F319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14F2EC37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04A6E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Blueboy</w:t>
            </w:r>
            <w:proofErr w:type="spellEnd"/>
            <w:r w:rsidRPr="00032BBD">
              <w:rPr>
                <w:rFonts w:cs="Times New Roman"/>
                <w:color w:val="auto"/>
                <w:kern w:val="2"/>
              </w:rPr>
              <w:t xml:space="preserve">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41D8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C928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E863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F837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20D8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E6DA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0950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life</w:t>
            </w:r>
          </w:p>
        </w:tc>
      </w:tr>
      <w:tr w:rsidR="00AB45C9" w:rsidRPr="00032BBD" w14:paraId="28F05964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CC150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blueMr</w:t>
            </w:r>
            <w:proofErr w:type="spellEnd"/>
            <w:r w:rsidRPr="00032BBD">
              <w:rPr>
                <w:rStyle w:val="ref-journal"/>
                <w:rFonts w:cs="Times New Roman"/>
                <w:color w:val="auto"/>
              </w:rPr>
              <w:t xml:space="preserve">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0F0E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6BBC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E0CC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CAEB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88C7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151C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A064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life</w:t>
            </w:r>
          </w:p>
        </w:tc>
      </w:tr>
      <w:tr w:rsidR="00AB45C9" w:rsidRPr="00032BBD" w14:paraId="7BE0E574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22B9E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Soguy</w:t>
            </w:r>
            <w:proofErr w:type="spellEnd"/>
            <w:r w:rsidRPr="00032BBD">
              <w:rPr>
                <w:rStyle w:val="ref-journal"/>
                <w:rFonts w:cs="Times New Roman"/>
                <w:color w:val="auto"/>
              </w:rPr>
              <w:t xml:space="preserve">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0218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2ABF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C8CA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CE60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1115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2903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4745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24048CD8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F92E4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rainbow fate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3297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/lesbi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B999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F44D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1AF6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3939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2855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220E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3A162ACA" w14:textId="77777777" w:rsidTr="00D43E23">
        <w:trPr>
          <w:trHeight w:val="32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BEEFE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</w:rPr>
              <w:t>Skyboy</w:t>
            </w:r>
            <w:proofErr w:type="spellEnd"/>
            <w:r w:rsidRPr="00032BBD">
              <w:rPr>
                <w:rFonts w:cs="Times New Roman"/>
                <w:color w:val="auto"/>
              </w:rPr>
              <w:t xml:space="preserve"> </w:t>
            </w:r>
            <w:r w:rsidRPr="00032BBD">
              <w:rPr>
                <w:rFonts w:cs="Times New Roman"/>
                <w:color w:val="auto"/>
                <w:vertAlign w:val="superscript"/>
              </w:rPr>
              <w:t>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C6CC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5D45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0542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9B67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89EB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E670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3D52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</w:rPr>
              <w:t>social</w:t>
            </w:r>
          </w:p>
        </w:tc>
      </w:tr>
      <w:tr w:rsidR="00AB45C9" w:rsidRPr="00032BBD" w14:paraId="32A00981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46291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 xml:space="preserve">Homo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6570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669A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04D5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4C1E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E871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1599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6E6C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social</w:t>
            </w:r>
          </w:p>
        </w:tc>
      </w:tr>
      <w:tr w:rsidR="00AB45C9" w:rsidRPr="00032BBD" w14:paraId="4DC2B5F5" w14:textId="77777777" w:rsidTr="00D43E23">
        <w:trPr>
          <w:trHeight w:val="357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96FF5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Style w:val="ref-journal"/>
                <w:rFonts w:cs="Times New Roman"/>
                <w:color w:val="auto"/>
              </w:rPr>
              <w:t>Bluefly</w:t>
            </w:r>
            <w:proofErr w:type="spellEnd"/>
            <w:r w:rsidRPr="00032BBD">
              <w:rPr>
                <w:rStyle w:val="ref-journal"/>
                <w:rFonts w:cs="Times New Roman"/>
                <w:color w:val="auto"/>
              </w:rPr>
              <w:t xml:space="preserve"> </w:t>
            </w:r>
            <w:r w:rsidRPr="00032BBD">
              <w:rPr>
                <w:rFonts w:cs="Times New Roman"/>
                <w:color w:val="auto"/>
                <w:kern w:val="2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8D88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79AA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573F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F203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3315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80D1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B7F6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social</w:t>
            </w:r>
          </w:p>
        </w:tc>
      </w:tr>
      <w:tr w:rsidR="00AB45C9" w:rsidRPr="00032BBD" w14:paraId="61B93E7A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B4C4C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bCs/>
                <w:color w:val="auto"/>
                <w:kern w:val="2"/>
                <w:u w:val="single"/>
              </w:rPr>
              <w:t>Apple sto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AE6B6" w14:textId="77777777" w:rsidR="00AB45C9" w:rsidRPr="00032BBD" w:rsidRDefault="00AB45C9" w:rsidP="00D43E23"/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1AB90" w14:textId="77777777" w:rsidR="00AB45C9" w:rsidRPr="00032BBD" w:rsidRDefault="00AB45C9" w:rsidP="00D43E23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F65D1" w14:textId="77777777" w:rsidR="00AB45C9" w:rsidRPr="00032BBD" w:rsidRDefault="00AB45C9" w:rsidP="00D43E23"/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1C6BE" w14:textId="77777777" w:rsidR="00AB45C9" w:rsidRPr="00032BBD" w:rsidRDefault="00AB45C9" w:rsidP="00D43E23"/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219E7" w14:textId="77777777" w:rsidR="00AB45C9" w:rsidRPr="00032BBD" w:rsidRDefault="00AB45C9" w:rsidP="00D43E23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87334" w14:textId="77777777" w:rsidR="00AB45C9" w:rsidRPr="00032BBD" w:rsidRDefault="00AB45C9" w:rsidP="00D43E23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88C40" w14:textId="77777777" w:rsidR="00AB45C9" w:rsidRPr="00032BBD" w:rsidRDefault="00AB45C9" w:rsidP="00D43E23"/>
        </w:tc>
      </w:tr>
      <w:tr w:rsidR="00AB45C9" w:rsidRPr="00032BBD" w14:paraId="5CE6AC6A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EB640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Pull bea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2664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99D8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2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C728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2408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2E15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CE14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BA8C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013F3450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13B59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fridae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E7AD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LGB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B0B6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0657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0C51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6EFA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4DF1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048A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0119D61E" w14:textId="77777777" w:rsidTr="00D43E23">
        <w:trPr>
          <w:trHeight w:val="33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6A339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Buddy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0AA7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82D5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0062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7B0F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E096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B2A9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E37A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110B58C3" w14:textId="77777777" w:rsidTr="00D43E23">
        <w:trPr>
          <w:trHeight w:val="65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7E535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wapo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117D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/bisexu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B920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D0B7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E1C5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2FBE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741E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9465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5B842E04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8E151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H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8CE4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E120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530D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E78D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F07A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508D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0763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0D55FE94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62A0A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blueman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7B2A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C7AA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AC41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19B9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BE08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0821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C76C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561099C7" w14:textId="77777777" w:rsidTr="00D43E23">
        <w:trPr>
          <w:trHeight w:val="65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41A0E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guyspy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85DF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/bisexu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955C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  <w:lang w:val="zh-TW" w:eastAsia="zh-TW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D4C2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E395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BD1D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F224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264C5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10E6EDC3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85AAE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shuggr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BBAE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ED74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5E66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50A4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8589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AF95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B39D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2E33BE9F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C0099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Fonts w:cs="Times New Roman"/>
                <w:color w:val="auto"/>
                <w:kern w:val="2"/>
              </w:rPr>
              <w:t>hotmale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FAE3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C775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BE16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33CA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AC5C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17D5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15E1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58737C02" w14:textId="77777777" w:rsidTr="00D43E23">
        <w:trPr>
          <w:trHeight w:val="653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4B5ED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pop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4089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B156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0C3E6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7F9D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96CA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AF71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55FA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health &amp; fitness</w:t>
            </w:r>
          </w:p>
        </w:tc>
      </w:tr>
      <w:tr w:rsidR="00AB45C9" w:rsidRPr="00032BBD" w14:paraId="09634A9E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9399B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 xml:space="preserve"> RrainbowLaw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3EA3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LGB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C2F7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4F37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E02C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CD27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256E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D9112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Fonts w:cs="Times New Roman"/>
                <w:color w:val="auto"/>
                <w:kern w:val="2"/>
              </w:rPr>
              <w:t>life</w:t>
            </w:r>
          </w:p>
        </w:tc>
      </w:tr>
      <w:tr w:rsidR="00AB45C9" w:rsidRPr="00032BBD" w14:paraId="7E07A661" w14:textId="77777777" w:rsidTr="00D43E23">
        <w:trPr>
          <w:trHeight w:val="346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2322A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lastRenderedPageBreak/>
              <w:t>Cha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B59E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4312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DACC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96C4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C163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E2DAD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B27E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entertainment</w:t>
            </w:r>
          </w:p>
        </w:tc>
      </w:tr>
      <w:tr w:rsidR="00AB45C9" w:rsidRPr="00032BBD" w14:paraId="1FB3CB83" w14:textId="77777777" w:rsidTr="00D43E23">
        <w:trPr>
          <w:trHeight w:val="488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6DE0A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Gay tal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0D06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867D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4B4B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4C15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B0F8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FD32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598C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social</w:t>
            </w:r>
          </w:p>
        </w:tc>
      </w:tr>
      <w:tr w:rsidR="00AB45C9" w:rsidRPr="00032BBD" w14:paraId="64346558" w14:textId="77777777" w:rsidTr="00D43E23">
        <w:trPr>
          <w:trHeight w:val="31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32EAA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Fly talk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213E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3B269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01FE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52F9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ECC8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944B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EDD8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entertainment</w:t>
            </w:r>
          </w:p>
        </w:tc>
      </w:tr>
      <w:tr w:rsidR="00AB45C9" w:rsidRPr="00032BBD" w14:paraId="7133D6F5" w14:textId="77777777" w:rsidTr="00D43E23">
        <w:trPr>
          <w:trHeight w:val="348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0C5BF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proofErr w:type="spellStart"/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Gtalk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F15FE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ga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B7070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5573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0EE91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D12FB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E0D04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6003C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entertainment</w:t>
            </w:r>
          </w:p>
        </w:tc>
      </w:tr>
      <w:tr w:rsidR="00AB45C9" w:rsidRPr="00032BBD" w14:paraId="092583F0" w14:textId="77777777" w:rsidTr="00D43E23">
        <w:trPr>
          <w:trHeight w:val="305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A7B0C" w14:textId="77777777" w:rsidR="00AB45C9" w:rsidRPr="00032BBD" w:rsidRDefault="00AB45C9" w:rsidP="00D43E23">
            <w:pPr>
              <w:pStyle w:val="A7"/>
              <w:spacing w:line="276" w:lineRule="auto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SMSM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F79EA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LGB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4D7E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BA737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AAAD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8ED58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630BF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8D8E3" w14:textId="77777777" w:rsidR="00AB45C9" w:rsidRPr="00032BBD" w:rsidRDefault="00AB45C9" w:rsidP="00D43E23">
            <w:pPr>
              <w:pStyle w:val="A7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032BBD">
              <w:rPr>
                <w:rStyle w:val="ref-journal"/>
                <w:rFonts w:cs="Times New Roman"/>
                <w:color w:val="auto"/>
                <w:kern w:val="2"/>
              </w:rPr>
              <w:t>social</w:t>
            </w:r>
          </w:p>
        </w:tc>
      </w:tr>
    </w:tbl>
    <w:p w14:paraId="7F43513F" w14:textId="77777777" w:rsidR="00AB45C9" w:rsidRPr="00032BBD" w:rsidRDefault="00AB45C9" w:rsidP="00AB45C9">
      <w:pPr>
        <w:pStyle w:val="A7"/>
        <w:jc w:val="both"/>
        <w:rPr>
          <w:rFonts w:cs="Times New Roman"/>
          <w:color w:val="auto"/>
        </w:rPr>
      </w:pPr>
      <w:r w:rsidRPr="00032BBD">
        <w:rPr>
          <w:rFonts w:cs="Times New Roman"/>
          <w:color w:val="auto"/>
          <w:vertAlign w:val="superscript"/>
        </w:rPr>
        <w:t>a</w:t>
      </w:r>
      <w:r w:rsidRPr="00032BBD">
        <w:rPr>
          <w:rFonts w:cs="Times New Roman"/>
          <w:color w:val="auto"/>
        </w:rPr>
        <w:t xml:space="preserve"> number of app downloads ranges from 0 to 999; </w:t>
      </w:r>
      <w:r w:rsidRPr="00032BBD">
        <w:rPr>
          <w:rFonts w:cs="Times New Roman"/>
          <w:color w:val="auto"/>
          <w:vertAlign w:val="superscript"/>
        </w:rPr>
        <w:t>b</w:t>
      </w:r>
      <w:r w:rsidRPr="00032BBD">
        <w:rPr>
          <w:rFonts w:cs="Times New Roman"/>
          <w:color w:val="auto"/>
        </w:rPr>
        <w:t xml:space="preserve"> number of app downloads ranges from 1000 to 9999; </w:t>
      </w:r>
      <w:r w:rsidRPr="00032BBD">
        <w:rPr>
          <w:rFonts w:cs="Times New Roman"/>
          <w:color w:val="auto"/>
          <w:vertAlign w:val="superscript"/>
        </w:rPr>
        <w:t>c</w:t>
      </w:r>
      <w:r w:rsidRPr="00032BBD">
        <w:rPr>
          <w:rFonts w:cs="Times New Roman"/>
          <w:color w:val="auto"/>
        </w:rPr>
        <w:t xml:space="preserve"> number of app downloads is over 10,000.</w:t>
      </w:r>
    </w:p>
    <w:p w14:paraId="5490CD87" w14:textId="77777777" w:rsidR="00AB45C9" w:rsidRPr="00032BBD" w:rsidRDefault="00AB45C9" w:rsidP="00AB45C9">
      <w:pPr>
        <w:pStyle w:val="A7"/>
        <w:jc w:val="both"/>
        <w:rPr>
          <w:rFonts w:cs="Times New Roman"/>
          <w:color w:val="auto"/>
        </w:rPr>
      </w:pPr>
      <w:r w:rsidRPr="00032BBD">
        <w:rPr>
          <w:rFonts w:cs="Times New Roman"/>
          <w:color w:val="auto"/>
        </w:rPr>
        <w:t>-: not available</w:t>
      </w:r>
    </w:p>
    <w:p w14:paraId="5229A6C2" w14:textId="77777777" w:rsidR="00AB45C9" w:rsidRPr="00032BBD" w:rsidRDefault="00AB45C9" w:rsidP="00AB45C9">
      <w:pPr>
        <w:pStyle w:val="A7"/>
        <w:jc w:val="both"/>
        <w:rPr>
          <w:rFonts w:cs="Times New Roman"/>
          <w:color w:val="auto"/>
        </w:rPr>
      </w:pPr>
      <w:r w:rsidRPr="00032BBD">
        <w:rPr>
          <w:rFonts w:cs="Times New Roman"/>
          <w:color w:val="auto"/>
        </w:rPr>
        <w:t>Update</w:t>
      </w:r>
      <w:r w:rsidRPr="00032BBD">
        <w:rPr>
          <w:rFonts w:cs="Times New Roman"/>
          <w:color w:val="auto"/>
          <w:vertAlign w:val="superscript"/>
        </w:rPr>
        <w:t>#</w:t>
      </w:r>
      <w:r w:rsidRPr="00032BBD">
        <w:rPr>
          <w:rFonts w:cs="Times New Roman"/>
          <w:color w:val="auto"/>
        </w:rPr>
        <w:t>: update during the last year</w:t>
      </w:r>
    </w:p>
    <w:p w14:paraId="22EF3DD7" w14:textId="77777777" w:rsidR="00AB45C9" w:rsidRPr="00032BBD" w:rsidRDefault="00AB45C9" w:rsidP="00AB45C9">
      <w:pPr>
        <w:pStyle w:val="A7"/>
        <w:rPr>
          <w:rFonts w:cs="Times New Roman"/>
          <w:color w:val="auto"/>
        </w:rPr>
      </w:pPr>
      <w:r w:rsidRPr="00032BBD">
        <w:rPr>
          <w:rFonts w:cs="Times New Roman"/>
          <w:color w:val="auto"/>
        </w:rPr>
        <w:t>Y: yes; N: no</w:t>
      </w:r>
    </w:p>
    <w:p w14:paraId="4F242105" w14:textId="77777777" w:rsidR="00AB45C9" w:rsidRPr="00032BBD" w:rsidRDefault="00AB45C9" w:rsidP="00AB45C9">
      <w:pPr>
        <w:pStyle w:val="A7"/>
        <w:rPr>
          <w:rFonts w:eastAsiaTheme="minorEastAsia" w:cs="Times New Roman"/>
          <w:color w:val="auto"/>
        </w:rPr>
      </w:pPr>
      <w:r w:rsidRPr="00032BBD">
        <w:rPr>
          <w:rFonts w:cs="Times New Roman"/>
          <w:color w:val="auto"/>
        </w:rPr>
        <w:t>LGBT: Lesbian, gay, bisexual, transgender</w:t>
      </w:r>
    </w:p>
    <w:p w14:paraId="70396B6C" w14:textId="77777777" w:rsidR="00C41216" w:rsidRDefault="00C41216"/>
    <w:sectPr w:rsidR="00C4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895F9" w14:textId="77777777" w:rsidR="00DC36C5" w:rsidRDefault="00DC36C5" w:rsidP="00AB45C9">
      <w:r>
        <w:separator/>
      </w:r>
    </w:p>
  </w:endnote>
  <w:endnote w:type="continuationSeparator" w:id="0">
    <w:p w14:paraId="48D6987E" w14:textId="77777777" w:rsidR="00DC36C5" w:rsidRDefault="00DC36C5" w:rsidP="00AB4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5FA984" w14:textId="77777777" w:rsidR="00DC36C5" w:rsidRDefault="00DC36C5" w:rsidP="00AB45C9">
      <w:r>
        <w:separator/>
      </w:r>
    </w:p>
  </w:footnote>
  <w:footnote w:type="continuationSeparator" w:id="0">
    <w:p w14:paraId="43D22B29" w14:textId="77777777" w:rsidR="00DC36C5" w:rsidRDefault="00DC36C5" w:rsidP="00AB4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BAC"/>
    <w:rsid w:val="002C1329"/>
    <w:rsid w:val="003A231F"/>
    <w:rsid w:val="005F3E7A"/>
    <w:rsid w:val="008F285C"/>
    <w:rsid w:val="00AB45C9"/>
    <w:rsid w:val="00C41216"/>
    <w:rsid w:val="00DA1BAC"/>
    <w:rsid w:val="00DC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9E943"/>
  <w15:chartTrackingRefBased/>
  <w15:docId w15:val="{D6EFFE38-F84A-4CD1-81C5-35F0EF208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45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5C9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a4">
    <w:name w:val="页眉 字符"/>
    <w:basedOn w:val="a0"/>
    <w:link w:val="a3"/>
    <w:uiPriority w:val="99"/>
    <w:rsid w:val="00AB4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5C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a6">
    <w:name w:val="页脚 字符"/>
    <w:basedOn w:val="a0"/>
    <w:link w:val="a5"/>
    <w:uiPriority w:val="99"/>
    <w:rsid w:val="00AB45C9"/>
    <w:rPr>
      <w:sz w:val="18"/>
      <w:szCs w:val="18"/>
    </w:rPr>
  </w:style>
  <w:style w:type="table" w:customStyle="1" w:styleId="TableNormal">
    <w:name w:val="Table Normal"/>
    <w:rsid w:val="00AB45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7">
    <w:name w:val="正文 A"/>
    <w:rsid w:val="00AB45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ref-journal">
    <w:name w:val="ref-journal"/>
    <w:rsid w:val="00AB45C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国莉</dc:creator>
  <cp:keywords/>
  <dc:description/>
  <cp:lastModifiedBy>杨 国莉</cp:lastModifiedBy>
  <cp:revision>5</cp:revision>
  <dcterms:created xsi:type="dcterms:W3CDTF">2018-12-08T05:25:00Z</dcterms:created>
  <dcterms:modified xsi:type="dcterms:W3CDTF">2019-01-03T12:38:00Z</dcterms:modified>
</cp:coreProperties>
</file>